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Pr="0032164D" w:rsidRDefault="00253696" w:rsidP="00253696">
      <w:pPr>
        <w:rPr>
          <w:rFonts w:ascii="Times New Roman" w:hAnsi="Times New Roman" w:cs="Times New Roman"/>
          <w:sz w:val="24"/>
          <w:szCs w:val="24"/>
        </w:rPr>
      </w:pPr>
      <w:r w:rsidRPr="0032164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F0979">
        <w:rPr>
          <w:rFonts w:ascii="Times New Roman" w:hAnsi="Times New Roman" w:cs="Times New Roman"/>
          <w:sz w:val="24"/>
          <w:szCs w:val="24"/>
        </w:rPr>
        <w:t>T</w:t>
      </w:r>
      <w:r w:rsidRPr="0032164D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. The H7N3 HPAI viruses isolated in this study (strain, collection dat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535"/>
        <w:gridCol w:w="2520"/>
        <w:gridCol w:w="2520"/>
      </w:tblGrid>
      <w:tr w:rsidR="00FB3CC1" w:rsidRPr="003853F1" w:rsidTr="00FB3CC1">
        <w:trPr>
          <w:trHeight w:val="43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farm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fighting bird/Oaxaca/CPA 06257/2015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3/09/2015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3048C5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330-MK559337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Puebla/CPA 07421/20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3/09/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785-MK559792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Puebla/CPA 28973/20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8/14/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027376-</w:t>
            </w:r>
            <w:r w:rsidRPr="000C3099">
              <w:t xml:space="preserve"> </w:t>
            </w:r>
            <w:r w:rsidRPr="000C3099">
              <w:rPr>
                <w:rFonts w:ascii="Times New Roman" w:hAnsi="Times New Roman" w:cs="Times New Roman"/>
              </w:rPr>
              <w:t>MK027383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Backyard poultry/Jalisco/CPA 37905/20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10/25/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349-MK559356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Jalisco/716/2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7/04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297-MK559304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Jalisco/7LG/2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8/15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305-MK559312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Jalisco/7DIEGO/2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8/18/2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8923-MK558930</w:t>
            </w:r>
          </w:p>
        </w:tc>
      </w:tr>
      <w:tr w:rsidR="00FB3CC1" w:rsidRPr="003853F1" w:rsidTr="00FB3CC1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A/Chicken/Jalisco/PAVX17170/2017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FB3CC1" w:rsidRPr="0032164D" w:rsidRDefault="00FB3CC1" w:rsidP="00FB3CC1">
            <w:pPr>
              <w:rPr>
                <w:rFonts w:ascii="Times New Roman" w:hAnsi="Times New Roman" w:cs="Times New Roman"/>
              </w:rPr>
            </w:pPr>
            <w:r w:rsidRPr="0032164D">
              <w:rPr>
                <w:rFonts w:ascii="Times New Roman" w:hAnsi="Times New Roman" w:cs="Times New Roman"/>
              </w:rPr>
              <w:t>08/23/201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:rsidR="00FB3CC1" w:rsidRPr="003048C5" w:rsidRDefault="003048C5" w:rsidP="00FB3CC1">
            <w:pPr>
              <w:rPr>
                <w:rFonts w:ascii="Times New Roman" w:hAnsi="Times New Roman" w:cs="Times New Roman"/>
              </w:rPr>
            </w:pPr>
            <w:r w:rsidRPr="003048C5">
              <w:rPr>
                <w:rFonts w:ascii="Times New Roman" w:hAnsi="Times New Roman" w:cs="Times New Roman"/>
              </w:rPr>
              <w:t>Backyard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:rsidR="00FB3CC1" w:rsidRPr="000C3099" w:rsidRDefault="00FB3CC1" w:rsidP="00FB3CC1">
            <w:pPr>
              <w:rPr>
                <w:rFonts w:ascii="Times New Roman" w:hAnsi="Times New Roman" w:cs="Times New Roman"/>
              </w:rPr>
            </w:pPr>
            <w:r w:rsidRPr="000C3099">
              <w:rPr>
                <w:rFonts w:ascii="Times New Roman" w:hAnsi="Times New Roman" w:cs="Times New Roman"/>
              </w:rPr>
              <w:t>MK559385-MK559392</w:t>
            </w:r>
          </w:p>
        </w:tc>
      </w:tr>
    </w:tbl>
    <w:p w:rsidR="00513336" w:rsidRPr="006D54CA" w:rsidRDefault="00895C99" w:rsidP="00895C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D54C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13336" w:rsidRPr="006D54CA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95C99"/>
    <w:rsid w:val="008F6C37"/>
    <w:rsid w:val="0092197E"/>
    <w:rsid w:val="009473EF"/>
    <w:rsid w:val="00963DCB"/>
    <w:rsid w:val="009E7A21"/>
    <w:rsid w:val="00A766F3"/>
    <w:rsid w:val="00A93C4F"/>
    <w:rsid w:val="00B01D02"/>
    <w:rsid w:val="00B062F2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59A10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19:00Z</dcterms:modified>
</cp:coreProperties>
</file>